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006B8" w14:textId="77777777" w:rsidR="00145606" w:rsidRPr="002A5339" w:rsidRDefault="00145606" w:rsidP="00145606">
      <w:pPr>
        <w:widowControl/>
        <w:spacing w:line="360" w:lineRule="auto"/>
        <w:jc w:val="center"/>
        <w:textAlignment w:val="center"/>
        <w:rPr>
          <w:rFonts w:ascii="Times New Roman" w:eastAsia="宋体" w:hAnsi="Times New Roman" w:cs="Times New Roman"/>
          <w:b/>
          <w:color w:val="000000"/>
          <w:kern w:val="0"/>
          <w:sz w:val="24"/>
        </w:rPr>
      </w:pPr>
      <w:r w:rsidRPr="00EE6C8E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Tabl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</w:rPr>
        <w:t>S1</w:t>
      </w:r>
      <w:r w:rsidRPr="006A6932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</w:t>
      </w:r>
      <w:r w:rsidRPr="00C73B12">
        <w:rPr>
          <w:rFonts w:ascii="Times New Roman" w:eastAsia="宋体" w:hAnsi="Times New Roman" w:cs="Times New Roman"/>
          <w:b/>
          <w:color w:val="000000"/>
          <w:kern w:val="0"/>
          <w:sz w:val="24"/>
        </w:rPr>
        <w:t>Estimated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p</w:t>
      </w:r>
      <w:r w:rsidRPr="006A6932">
        <w:rPr>
          <w:rFonts w:ascii="Times New Roman" w:eastAsia="宋体" w:hAnsi="Times New Roman" w:cs="Times New Roman"/>
          <w:b/>
          <w:color w:val="000000"/>
          <w:kern w:val="0"/>
          <w:sz w:val="24"/>
        </w:rPr>
        <w:t>athogenic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variants in</w:t>
      </w:r>
      <w:r w:rsidRPr="006A6932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</w:t>
      </w:r>
      <w:r w:rsidRPr="001E6F90">
        <w:rPr>
          <w:rFonts w:ascii="Times New Roman" w:eastAsia="宋体" w:hAnsi="Times New Roman" w:cs="Times New Roman"/>
          <w:b/>
          <w:i/>
          <w:color w:val="000000"/>
          <w:kern w:val="0"/>
          <w:sz w:val="24"/>
        </w:rPr>
        <w:t>KLHL40</w:t>
      </w:r>
      <w:r w:rsidRPr="006A6932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in our local database</w:t>
      </w:r>
      <w:r w:rsidRPr="00C73B12">
        <w:t xml:space="preserve"> </w:t>
      </w:r>
      <w:r w:rsidRPr="00C73B12">
        <w:rPr>
          <w:rFonts w:ascii="Times New Roman" w:eastAsia="宋体" w:hAnsi="Times New Roman" w:cs="Times New Roman"/>
          <w:b/>
          <w:color w:val="000000"/>
          <w:kern w:val="0"/>
          <w:sz w:val="24"/>
        </w:rPr>
        <w:t>on ACMG guidelines</w:t>
      </w:r>
    </w:p>
    <w:tbl>
      <w:tblPr>
        <w:tblpPr w:leftFromText="180" w:rightFromText="180" w:vertAnchor="text" w:horzAnchor="page" w:tblpXSpec="center" w:tblpY="277"/>
        <w:tblOverlap w:val="never"/>
        <w:tblW w:w="5804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7"/>
        <w:gridCol w:w="2411"/>
        <w:gridCol w:w="1757"/>
        <w:gridCol w:w="1670"/>
        <w:gridCol w:w="1537"/>
      </w:tblGrid>
      <w:tr w:rsidR="00145606" w:rsidRPr="004828D1" w14:paraId="0DF65A26" w14:textId="77777777" w:rsidTr="00145606">
        <w:trPr>
          <w:trHeight w:val="961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98CD43" w14:textId="77777777" w:rsidR="00145606" w:rsidRPr="004828D1" w:rsidRDefault="00145606" w:rsidP="00FE2B46">
            <w:pPr>
              <w:widowControl/>
              <w:spacing w:line="360" w:lineRule="auto"/>
              <w:ind w:firstLineChars="100" w:firstLine="181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077143" w14:textId="77777777" w:rsidR="00145606" w:rsidRPr="004828D1" w:rsidRDefault="00145606" w:rsidP="00FE2B46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ucleotide  change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90DCBA" w14:textId="77777777" w:rsidR="00145606" w:rsidRPr="004828D1" w:rsidRDefault="00145606" w:rsidP="00FE2B46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mino acid change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7086AF" w14:textId="77777777" w:rsidR="00145606" w:rsidRPr="004828D1" w:rsidRDefault="00145606" w:rsidP="00FE2B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o. of Het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EBF3D8" w14:textId="77777777" w:rsidR="00145606" w:rsidRPr="004828D1" w:rsidRDefault="00145606" w:rsidP="00FE2B46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ovel</w:t>
            </w:r>
          </w:p>
        </w:tc>
      </w:tr>
      <w:tr w:rsidR="00145606" w:rsidRPr="004828D1" w14:paraId="702F3A38" w14:textId="77777777" w:rsidTr="00145606">
        <w:trPr>
          <w:trHeight w:val="468"/>
        </w:trPr>
        <w:tc>
          <w:tcPr>
            <w:tcW w:w="117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ED0B84" w14:textId="77777777" w:rsidR="00145606" w:rsidRPr="004828D1" w:rsidRDefault="00145606" w:rsidP="00FE2B4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</w:t>
            </w:r>
            <w:r w:rsidRPr="004828D1">
              <w:rPr>
                <w:sz w:val="18"/>
                <w:szCs w:val="18"/>
              </w:rPr>
              <w:t xml:space="preserve"> </w:t>
            </w: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727628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FAB22" w14:textId="77777777" w:rsidR="00145606" w:rsidRPr="004828D1" w:rsidRDefault="00145606" w:rsidP="00FE2B4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518C&gt;A</w:t>
            </w: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B50B92" w14:textId="77777777" w:rsidR="00145606" w:rsidRPr="004828D1" w:rsidRDefault="00145606" w:rsidP="00FE2B46">
            <w:pPr>
              <w:widowControl/>
              <w:spacing w:line="360" w:lineRule="auto"/>
              <w:ind w:left="1440" w:hangingChars="800" w:hanging="14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S173X)</w:t>
            </w:r>
          </w:p>
        </w:tc>
        <w:tc>
          <w:tcPr>
            <w:tcW w:w="866" w:type="pct"/>
            <w:tcBorders>
              <w:top w:val="single" w:sz="4" w:space="0" w:color="auto"/>
            </w:tcBorders>
            <w:vAlign w:val="center"/>
          </w:tcPr>
          <w:p w14:paraId="5589C02C" w14:textId="77777777" w:rsidR="00145606" w:rsidRPr="004828D1" w:rsidRDefault="00145606" w:rsidP="00145606">
            <w:pPr>
              <w:widowControl/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14:paraId="209E33A0" w14:textId="77777777" w:rsidR="00145606" w:rsidRPr="00343BCF" w:rsidRDefault="00145606" w:rsidP="00FE2B46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S</w:t>
            </w:r>
          </w:p>
        </w:tc>
      </w:tr>
      <w:tr w:rsidR="00145606" w:rsidRPr="004828D1" w14:paraId="1CE64E1C" w14:textId="77777777" w:rsidTr="00145606">
        <w:trPr>
          <w:trHeight w:val="468"/>
        </w:trPr>
        <w:tc>
          <w:tcPr>
            <w:tcW w:w="1176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D95FEB" w14:textId="77777777" w:rsidR="00145606" w:rsidRPr="004828D1" w:rsidRDefault="00145606" w:rsidP="00FE2B4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</w:t>
            </w:r>
            <w:r w:rsidRPr="004828D1">
              <w:rPr>
                <w:sz w:val="18"/>
                <w:szCs w:val="18"/>
              </w:rPr>
              <w:t xml:space="preserve"> </w:t>
            </w:r>
            <w:r w:rsidRPr="00BF7F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2727699-42727706</w:t>
            </w:r>
          </w:p>
        </w:tc>
        <w:tc>
          <w:tcPr>
            <w:tcW w:w="125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191A9" w14:textId="77777777" w:rsidR="00145606" w:rsidRPr="004828D1" w:rsidRDefault="00145606" w:rsidP="00FE2B4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7F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595_602del GCGGTGAT</w:t>
            </w:r>
          </w:p>
        </w:tc>
        <w:tc>
          <w:tcPr>
            <w:tcW w:w="91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7DF1AF" w14:textId="77777777" w:rsidR="00145606" w:rsidRPr="004828D1" w:rsidRDefault="00145606" w:rsidP="00FE2B4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</w:t>
            </w:r>
            <w:r w:rsidRPr="00BF7F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199Gfs*3</w:t>
            </w: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66" w:type="pct"/>
            <w:shd w:val="clear" w:color="auto" w:fill="D9D9D9" w:themeFill="background1" w:themeFillShade="D9"/>
            <w:vAlign w:val="center"/>
          </w:tcPr>
          <w:p w14:paraId="64ADB8FD" w14:textId="77777777" w:rsidR="00145606" w:rsidRPr="004828D1" w:rsidRDefault="00145606" w:rsidP="00FE2B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                </w:t>
            </w:r>
          </w:p>
        </w:tc>
        <w:tc>
          <w:tcPr>
            <w:tcW w:w="797" w:type="pct"/>
            <w:shd w:val="clear" w:color="auto" w:fill="D9D9D9" w:themeFill="background1" w:themeFillShade="D9"/>
            <w:vAlign w:val="center"/>
          </w:tcPr>
          <w:p w14:paraId="779EA9D5" w14:textId="77777777" w:rsidR="00145606" w:rsidRPr="00343BCF" w:rsidRDefault="00145606" w:rsidP="00FE2B46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45606" w:rsidRPr="004828D1" w14:paraId="6C52B782" w14:textId="77777777" w:rsidTr="00145606">
        <w:trPr>
          <w:trHeight w:val="468"/>
        </w:trPr>
        <w:tc>
          <w:tcPr>
            <w:tcW w:w="11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4F5A38" w14:textId="77777777" w:rsidR="00145606" w:rsidRPr="004828D1" w:rsidRDefault="00145606" w:rsidP="00FE2B4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7712</w:t>
            </w:r>
          </w:p>
        </w:tc>
        <w:tc>
          <w:tcPr>
            <w:tcW w:w="125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44EC36" w14:textId="77777777" w:rsidR="00145606" w:rsidRPr="004828D1" w:rsidRDefault="00145606" w:rsidP="00FE2B4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602G&gt;A</w:t>
            </w:r>
          </w:p>
        </w:tc>
        <w:tc>
          <w:tcPr>
            <w:tcW w:w="91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26B39A" w14:textId="77777777" w:rsidR="00145606" w:rsidRPr="004828D1" w:rsidRDefault="00145606" w:rsidP="00FE2B4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W201X)</w:t>
            </w:r>
          </w:p>
        </w:tc>
        <w:tc>
          <w:tcPr>
            <w:tcW w:w="866" w:type="pct"/>
            <w:vAlign w:val="center"/>
          </w:tcPr>
          <w:p w14:paraId="63C4E892" w14:textId="77777777" w:rsidR="00145606" w:rsidRPr="004828D1" w:rsidRDefault="00145606" w:rsidP="00FE2B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97" w:type="pct"/>
            <w:vAlign w:val="center"/>
          </w:tcPr>
          <w:p w14:paraId="141B09C6" w14:textId="77777777" w:rsidR="00145606" w:rsidRPr="00343BCF" w:rsidRDefault="00145606" w:rsidP="00FE2B46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145606" w:rsidRPr="004828D1" w14:paraId="4FCDD528" w14:textId="77777777" w:rsidTr="00145606">
        <w:trPr>
          <w:trHeight w:val="468"/>
        </w:trPr>
        <w:tc>
          <w:tcPr>
            <w:tcW w:w="117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56FA7A" w14:textId="77777777" w:rsidR="00145606" w:rsidRPr="004828D1" w:rsidRDefault="00145606" w:rsidP="00FE2B4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0455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D3E4B9" w14:textId="77777777" w:rsidR="00145606" w:rsidRPr="004828D1" w:rsidRDefault="00145606" w:rsidP="00FE2B4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516A&gt;C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FA7535" w14:textId="77777777" w:rsidR="00145606" w:rsidRPr="004828D1" w:rsidRDefault="00145606" w:rsidP="00FE2B4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T506P)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6F5096" w14:textId="77777777" w:rsidR="00145606" w:rsidRPr="004828D1" w:rsidRDefault="00145606" w:rsidP="00FE2B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737EA2" w14:textId="77777777" w:rsidR="00145606" w:rsidRPr="00343BCF" w:rsidRDefault="00145606" w:rsidP="00FE2B46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</w:tr>
    </w:tbl>
    <w:p w14:paraId="6F8AC9C4" w14:textId="47CD8557" w:rsidR="00CE69BD" w:rsidRDefault="00AB5A8B"/>
    <w:p w14:paraId="3281362B" w14:textId="2207E81D" w:rsidR="00145606" w:rsidRDefault="00145606"/>
    <w:p w14:paraId="246067DE" w14:textId="217D867E" w:rsidR="00145606" w:rsidRDefault="00145606"/>
    <w:p w14:paraId="679D5741" w14:textId="1A293D65" w:rsidR="00145606" w:rsidRDefault="00145606"/>
    <w:p w14:paraId="3B250AEE" w14:textId="172131FE" w:rsidR="00145606" w:rsidRDefault="00145606"/>
    <w:p w14:paraId="6F879578" w14:textId="3F7DFF46" w:rsidR="00145606" w:rsidRDefault="00145606"/>
    <w:p w14:paraId="5FB702CF" w14:textId="0AF3AC00" w:rsidR="00145606" w:rsidRDefault="00145606"/>
    <w:p w14:paraId="411A2596" w14:textId="2320BE11" w:rsidR="00145606" w:rsidRDefault="00145606"/>
    <w:p w14:paraId="3A284C19" w14:textId="36FC1E38" w:rsidR="00145606" w:rsidRDefault="00145606"/>
    <w:p w14:paraId="01201A99" w14:textId="47A9014D" w:rsidR="00145606" w:rsidRDefault="00145606"/>
    <w:p w14:paraId="39A3B6C6" w14:textId="58A79A07" w:rsidR="00145606" w:rsidRDefault="00145606"/>
    <w:p w14:paraId="30CCDF0D" w14:textId="3E95CDC4" w:rsidR="00145606" w:rsidRDefault="00145606"/>
    <w:p w14:paraId="14039C17" w14:textId="6987E78F" w:rsidR="00145606" w:rsidRDefault="00145606"/>
    <w:p w14:paraId="1DCB448C" w14:textId="1A118268" w:rsidR="00145606" w:rsidRDefault="00145606"/>
    <w:p w14:paraId="2CC49790" w14:textId="0CF7499B" w:rsidR="00145606" w:rsidRDefault="00145606"/>
    <w:p w14:paraId="05CF6E11" w14:textId="01BE42D8" w:rsidR="00145606" w:rsidRDefault="00145606"/>
    <w:p w14:paraId="7B170293" w14:textId="3CCAC4C1" w:rsidR="00145606" w:rsidRDefault="00145606"/>
    <w:p w14:paraId="49EAFA8D" w14:textId="569AD647" w:rsidR="00145606" w:rsidRDefault="00145606"/>
    <w:p w14:paraId="0D1B4095" w14:textId="69893EFC" w:rsidR="00145606" w:rsidRDefault="00145606"/>
    <w:p w14:paraId="514245DA" w14:textId="767EA325" w:rsidR="00145606" w:rsidRDefault="00145606"/>
    <w:p w14:paraId="7345B24E" w14:textId="53D661E1" w:rsidR="00145606" w:rsidRDefault="00145606"/>
    <w:p w14:paraId="6275E534" w14:textId="5FE6EE61" w:rsidR="00145606" w:rsidRDefault="00145606"/>
    <w:p w14:paraId="3953EE0F" w14:textId="63E081B9" w:rsidR="00145606" w:rsidRDefault="00145606"/>
    <w:p w14:paraId="36DD92F7" w14:textId="6D5BD1C3" w:rsidR="00145606" w:rsidRDefault="00145606"/>
    <w:p w14:paraId="768B2357" w14:textId="52D7CA66" w:rsidR="00145606" w:rsidRDefault="00145606"/>
    <w:p w14:paraId="3B7C8665" w14:textId="333C9447" w:rsidR="00145606" w:rsidRDefault="00145606"/>
    <w:p w14:paraId="36113B7D" w14:textId="4E240021" w:rsidR="00145606" w:rsidRDefault="00145606"/>
    <w:p w14:paraId="5625C409" w14:textId="01DE6324" w:rsidR="00145606" w:rsidRDefault="00145606"/>
    <w:p w14:paraId="4B8E15B3" w14:textId="24E341A8" w:rsidR="00145606" w:rsidRDefault="00145606"/>
    <w:p w14:paraId="3D5A9B67" w14:textId="5808A24C" w:rsidR="00145606" w:rsidRDefault="00145606"/>
    <w:p w14:paraId="5E471C51" w14:textId="6916400A" w:rsidR="00145606" w:rsidRDefault="00145606"/>
    <w:p w14:paraId="30489A6C" w14:textId="77777777" w:rsidR="00AB5980" w:rsidRPr="002A5339" w:rsidRDefault="00AB5980" w:rsidP="00AB5980">
      <w:pPr>
        <w:widowControl/>
        <w:spacing w:line="360" w:lineRule="auto"/>
        <w:jc w:val="center"/>
        <w:textAlignment w:val="center"/>
        <w:rPr>
          <w:rFonts w:ascii="Times New Roman" w:eastAsia="宋体" w:hAnsi="Times New Roman" w:cs="Times New Roman"/>
          <w:b/>
          <w:color w:val="000000"/>
          <w:kern w:val="0"/>
          <w:sz w:val="24"/>
        </w:rPr>
      </w:pPr>
      <w:r w:rsidRPr="00EE6C8E">
        <w:rPr>
          <w:rFonts w:ascii="Times New Roman" w:eastAsia="宋体" w:hAnsi="Times New Roman" w:cs="Times New Roman"/>
          <w:b/>
          <w:color w:val="000000"/>
          <w:kern w:val="0"/>
          <w:sz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</w:rPr>
        <w:t>S2</w:t>
      </w:r>
      <w:r w:rsidRPr="006A6932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</w:t>
      </w:r>
      <w:r w:rsidRPr="00C73B12">
        <w:rPr>
          <w:rFonts w:ascii="Times New Roman" w:eastAsia="宋体" w:hAnsi="Times New Roman" w:cs="Times New Roman"/>
          <w:b/>
          <w:color w:val="000000"/>
          <w:kern w:val="0"/>
          <w:sz w:val="24"/>
        </w:rPr>
        <w:t>Estimated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p</w:t>
      </w:r>
      <w:r w:rsidRPr="006A6932">
        <w:rPr>
          <w:rFonts w:ascii="Times New Roman" w:eastAsia="宋体" w:hAnsi="Times New Roman" w:cs="Times New Roman"/>
          <w:b/>
          <w:color w:val="000000"/>
          <w:kern w:val="0"/>
          <w:sz w:val="24"/>
        </w:rPr>
        <w:t>athogenic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or likely pathogenic variants in</w:t>
      </w:r>
      <w:r w:rsidRPr="006A6932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</w:t>
      </w:r>
      <w:r w:rsidRPr="001E6F90">
        <w:rPr>
          <w:rFonts w:ascii="Times New Roman" w:eastAsia="宋体" w:hAnsi="Times New Roman" w:cs="Times New Roman"/>
          <w:b/>
          <w:i/>
          <w:color w:val="000000"/>
          <w:kern w:val="0"/>
          <w:sz w:val="24"/>
        </w:rPr>
        <w:t>KLHL40</w:t>
      </w:r>
      <w:r w:rsidRPr="006A6932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in </w:t>
      </w:r>
      <w:r w:rsidRPr="00C54C19">
        <w:rPr>
          <w:rFonts w:ascii="Times New Roman" w:eastAsia="宋体" w:hAnsi="Times New Roman" w:cs="Times New Roman"/>
          <w:b/>
          <w:color w:val="000000"/>
          <w:kern w:val="0"/>
          <w:sz w:val="24"/>
        </w:rPr>
        <w:t>Chigene</w:t>
      </w:r>
      <w:r w:rsidRPr="006A6932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database</w:t>
      </w:r>
      <w:r w:rsidRPr="00C73B12">
        <w:t xml:space="preserve"> </w:t>
      </w:r>
      <w:r w:rsidRPr="00C73B12">
        <w:rPr>
          <w:rFonts w:ascii="Times New Roman" w:eastAsia="宋体" w:hAnsi="Times New Roman" w:cs="Times New Roman"/>
          <w:b/>
          <w:color w:val="000000"/>
          <w:kern w:val="0"/>
          <w:sz w:val="24"/>
        </w:rPr>
        <w:t>on ACMG guidelines</w:t>
      </w:r>
    </w:p>
    <w:tbl>
      <w:tblPr>
        <w:tblpPr w:leftFromText="180" w:rightFromText="180" w:vertAnchor="text" w:horzAnchor="page" w:tblpXSpec="center" w:tblpY="277"/>
        <w:tblOverlap w:val="never"/>
        <w:tblW w:w="6656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9"/>
        <w:gridCol w:w="2921"/>
        <w:gridCol w:w="1559"/>
        <w:gridCol w:w="993"/>
        <w:gridCol w:w="146"/>
        <w:gridCol w:w="3399"/>
      </w:tblGrid>
      <w:tr w:rsidR="000524AB" w:rsidRPr="004828D1" w14:paraId="3E015BAF" w14:textId="4070EB34" w:rsidTr="000524AB">
        <w:trPr>
          <w:trHeight w:val="961"/>
        </w:trPr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737B9" w14:textId="77777777" w:rsidR="000524AB" w:rsidRPr="004828D1" w:rsidRDefault="000524AB" w:rsidP="00FE2B46">
            <w:pPr>
              <w:widowControl/>
              <w:spacing w:line="360" w:lineRule="auto"/>
              <w:ind w:firstLineChars="100" w:firstLine="181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216F08" w14:textId="77777777" w:rsidR="000524AB" w:rsidRPr="004828D1" w:rsidRDefault="000524AB" w:rsidP="00FE2B46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ucleotide  change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D2992" w14:textId="77777777" w:rsidR="000524AB" w:rsidRPr="004828D1" w:rsidRDefault="000524AB" w:rsidP="00FE2B46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mino acid change</w:t>
            </w:r>
          </w:p>
        </w:tc>
        <w:tc>
          <w:tcPr>
            <w:tcW w:w="205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FC0946" w14:textId="17AEFAB8" w:rsidR="000524AB" w:rsidRPr="004828D1" w:rsidRDefault="000524AB" w:rsidP="000524AB">
            <w:pPr>
              <w:widowControl/>
              <w:spacing w:line="360" w:lineRule="auto"/>
              <w:ind w:firstLineChars="100" w:firstLine="181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o. of Het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  </w:t>
            </w:r>
            <w:r w:rsidRPr="004828D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AF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in GnomAD    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 </w:t>
            </w:r>
            <w:r w:rsidRPr="00343BC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F local</w:t>
            </w:r>
          </w:p>
        </w:tc>
      </w:tr>
      <w:tr w:rsidR="000524AB" w:rsidRPr="004828D1" w14:paraId="25CFB44C" w14:textId="4DFCA509" w:rsidTr="00EC645E">
        <w:trPr>
          <w:trHeight w:val="468"/>
        </w:trPr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272FE6" w14:textId="77777777" w:rsidR="000524AB" w:rsidRPr="004828D1" w:rsidRDefault="000524AB" w:rsidP="000524A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</w:t>
            </w:r>
            <w:bookmarkStart w:id="0" w:name="OLE_LINK29"/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727129</w:t>
            </w:r>
            <w:bookmarkEnd w:id="0"/>
          </w:p>
        </w:tc>
        <w:tc>
          <w:tcPr>
            <w:tcW w:w="132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576E6" w14:textId="77777777" w:rsidR="000524AB" w:rsidRPr="004828D1" w:rsidRDefault="000524AB" w:rsidP="000524A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9C&gt;T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F486B" w14:textId="77777777" w:rsidR="000524AB" w:rsidRPr="004828D1" w:rsidRDefault="000524AB" w:rsidP="000524AB">
            <w:pPr>
              <w:widowControl/>
              <w:spacing w:line="360" w:lineRule="auto"/>
              <w:ind w:left="1440" w:hangingChars="800" w:hanging="14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p.Q7X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                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39DA1C2B" w14:textId="77777777" w:rsidR="000524AB" w:rsidRPr="004828D1" w:rsidRDefault="000524AB" w:rsidP="004622A1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" w:type="pct"/>
            <w:tcBorders>
              <w:top w:val="single" w:sz="4" w:space="0" w:color="auto"/>
            </w:tcBorders>
          </w:tcPr>
          <w:p w14:paraId="258C25C7" w14:textId="77777777" w:rsidR="000524AB" w:rsidRDefault="000524AB" w:rsidP="000524AB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tcBorders>
              <w:top w:val="single" w:sz="4" w:space="0" w:color="auto"/>
            </w:tcBorders>
            <w:vAlign w:val="center"/>
          </w:tcPr>
          <w:p w14:paraId="7054259B" w14:textId="3DD65E39" w:rsidR="000524AB" w:rsidRDefault="000524AB" w:rsidP="004622A1">
            <w:pPr>
              <w:widowControl/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0 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342</w:t>
            </w:r>
          </w:p>
        </w:tc>
      </w:tr>
      <w:tr w:rsidR="004B2F30" w:rsidRPr="004828D1" w14:paraId="49D4BD98" w14:textId="67339541" w:rsidTr="00EC645E">
        <w:trPr>
          <w:trHeight w:val="468"/>
        </w:trPr>
        <w:tc>
          <w:tcPr>
            <w:tcW w:w="92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44A08D" w14:textId="77777777" w:rsidR="000524AB" w:rsidRPr="004828D1" w:rsidRDefault="000524AB" w:rsidP="000524A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</w:t>
            </w:r>
            <w:r w:rsidRPr="004828D1">
              <w:rPr>
                <w:sz w:val="18"/>
                <w:szCs w:val="18"/>
              </w:rPr>
              <w:t xml:space="preserve"> </w:t>
            </w:r>
            <w:bookmarkStart w:id="1" w:name="OLE_LINK30"/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727286</w:t>
            </w:r>
            <w:bookmarkEnd w:id="1"/>
          </w:p>
        </w:tc>
        <w:tc>
          <w:tcPr>
            <w:tcW w:w="132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D00C00" w14:textId="77777777" w:rsidR="000524AB" w:rsidRPr="004828D1" w:rsidRDefault="000524AB" w:rsidP="000524A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76G&gt;C</w:t>
            </w:r>
          </w:p>
        </w:tc>
        <w:tc>
          <w:tcPr>
            <w:tcW w:w="7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69407A" w14:textId="77777777" w:rsidR="000524AB" w:rsidRPr="004828D1" w:rsidRDefault="000524AB" w:rsidP="000524A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R59P)</w:t>
            </w: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1FDB786A" w14:textId="77777777" w:rsidR="000524AB" w:rsidRPr="004828D1" w:rsidRDefault="000524AB" w:rsidP="004622A1">
            <w:pPr>
              <w:widowControl/>
              <w:spacing w:line="360" w:lineRule="auto"/>
              <w:ind w:firstLineChars="100" w:firstLine="18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" w:type="pct"/>
            <w:shd w:val="clear" w:color="auto" w:fill="D9D9D9" w:themeFill="background1" w:themeFillShade="D9"/>
          </w:tcPr>
          <w:p w14:paraId="5BF8D895" w14:textId="77777777" w:rsidR="000524AB" w:rsidRPr="004828D1" w:rsidRDefault="000524AB" w:rsidP="000524AB">
            <w:pPr>
              <w:widowControl/>
              <w:spacing w:line="360" w:lineRule="auto"/>
              <w:ind w:firstLineChars="100" w:firstLine="18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7" w:type="pct"/>
            <w:shd w:val="clear" w:color="auto" w:fill="D9D9D9" w:themeFill="background1" w:themeFillShade="D9"/>
            <w:vAlign w:val="center"/>
          </w:tcPr>
          <w:p w14:paraId="40F1D8D2" w14:textId="0EC30D93" w:rsidR="000524AB" w:rsidRPr="004828D1" w:rsidRDefault="000524AB" w:rsidP="004622A1">
            <w:pPr>
              <w:widowControl/>
              <w:spacing w:line="360" w:lineRule="auto"/>
              <w:ind w:firstLineChars="400" w:firstLine="72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342</w:t>
            </w:r>
          </w:p>
        </w:tc>
      </w:tr>
      <w:tr w:rsidR="000524AB" w:rsidRPr="004828D1" w14:paraId="54F2FB96" w14:textId="1917D3F2" w:rsidTr="00EC645E">
        <w:trPr>
          <w:trHeight w:val="468"/>
        </w:trPr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7A3AA0" w14:textId="77777777" w:rsidR="000524AB" w:rsidRPr="004828D1" w:rsidRDefault="000524AB" w:rsidP="000524A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</w:t>
            </w:r>
            <w:r w:rsidRPr="004828D1">
              <w:rPr>
                <w:sz w:val="18"/>
                <w:szCs w:val="18"/>
              </w:rPr>
              <w:t xml:space="preserve"> </w:t>
            </w: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727294</w:t>
            </w:r>
          </w:p>
        </w:tc>
        <w:tc>
          <w:tcPr>
            <w:tcW w:w="13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7CDC3" w14:textId="77777777" w:rsidR="000524AB" w:rsidRPr="004828D1" w:rsidRDefault="000524AB" w:rsidP="000524A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4828D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184delT</w:t>
            </w:r>
          </w:p>
        </w:tc>
        <w:tc>
          <w:tcPr>
            <w:tcW w:w="7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0D902E" w14:textId="77777777" w:rsidR="000524AB" w:rsidRPr="004828D1" w:rsidRDefault="000524AB" w:rsidP="000524A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.F62Ffs*2)</w:t>
            </w:r>
          </w:p>
        </w:tc>
        <w:tc>
          <w:tcPr>
            <w:tcW w:w="449" w:type="pct"/>
            <w:vAlign w:val="center"/>
          </w:tcPr>
          <w:p w14:paraId="7E60E795" w14:textId="77777777" w:rsidR="000524AB" w:rsidRPr="004828D1" w:rsidRDefault="000524AB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" w:type="pct"/>
          </w:tcPr>
          <w:p w14:paraId="48FEE48C" w14:textId="77777777" w:rsidR="000524AB" w:rsidRDefault="000524AB" w:rsidP="000524AB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vAlign w:val="center"/>
          </w:tcPr>
          <w:p w14:paraId="422AB4B8" w14:textId="67D31FAB" w:rsidR="000524AB" w:rsidRDefault="000524AB" w:rsidP="004622A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12</w:t>
            </w:r>
          </w:p>
        </w:tc>
      </w:tr>
      <w:tr w:rsidR="004B2F30" w:rsidRPr="004828D1" w14:paraId="68D79C89" w14:textId="7B63CD75" w:rsidTr="00917EAA">
        <w:trPr>
          <w:trHeight w:val="468"/>
        </w:trPr>
        <w:tc>
          <w:tcPr>
            <w:tcW w:w="92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A82A9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</w:t>
            </w:r>
            <w:r w:rsidRPr="004828D1">
              <w:rPr>
                <w:sz w:val="18"/>
                <w:szCs w:val="18"/>
              </w:rPr>
              <w:t xml:space="preserve"> </w:t>
            </w: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727358</w:t>
            </w:r>
          </w:p>
        </w:tc>
        <w:tc>
          <w:tcPr>
            <w:tcW w:w="132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346B8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48delC</w:t>
            </w:r>
          </w:p>
        </w:tc>
        <w:tc>
          <w:tcPr>
            <w:tcW w:w="7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CB299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A83Afs*116)</w:t>
            </w: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557C626F" w14:textId="77777777" w:rsidR="00CA2F66" w:rsidRPr="004828D1" w:rsidRDefault="00CA2F66" w:rsidP="004622A1">
            <w:pPr>
              <w:widowControl/>
              <w:spacing w:line="360" w:lineRule="auto"/>
              <w:ind w:firstLineChars="100" w:firstLine="18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" w:type="pct"/>
            <w:shd w:val="clear" w:color="auto" w:fill="D9D9D9" w:themeFill="background1" w:themeFillShade="D9"/>
          </w:tcPr>
          <w:p w14:paraId="13F78861" w14:textId="77777777" w:rsidR="00CA2F66" w:rsidRPr="004828D1" w:rsidRDefault="00CA2F66" w:rsidP="00CA2F66">
            <w:pPr>
              <w:widowControl/>
              <w:spacing w:line="360" w:lineRule="auto"/>
              <w:ind w:firstLineChars="100" w:firstLine="18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7" w:type="pct"/>
            <w:shd w:val="clear" w:color="auto" w:fill="D9D9D9" w:themeFill="background1" w:themeFillShade="D9"/>
            <w:vAlign w:val="center"/>
          </w:tcPr>
          <w:p w14:paraId="3ECE00CF" w14:textId="1CEF70A8" w:rsidR="00CA2F66" w:rsidRPr="004828D1" w:rsidRDefault="00CA2F66" w:rsidP="004622A1">
            <w:pPr>
              <w:widowControl/>
              <w:spacing w:line="360" w:lineRule="auto"/>
              <w:ind w:firstLineChars="400" w:firstLine="72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12</w:t>
            </w:r>
          </w:p>
        </w:tc>
      </w:tr>
      <w:tr w:rsidR="00CA2F66" w:rsidRPr="004828D1" w14:paraId="2AF9B1C8" w14:textId="0001D00F" w:rsidTr="00917EAA">
        <w:trPr>
          <w:trHeight w:val="468"/>
        </w:trPr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D2A28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</w:t>
            </w:r>
            <w:r w:rsidRPr="004828D1">
              <w:rPr>
                <w:sz w:val="18"/>
                <w:szCs w:val="18"/>
              </w:rPr>
              <w:t xml:space="preserve"> </w:t>
            </w: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727360</w:t>
            </w:r>
          </w:p>
        </w:tc>
        <w:tc>
          <w:tcPr>
            <w:tcW w:w="13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671A12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50C&gt;T</w:t>
            </w:r>
          </w:p>
        </w:tc>
        <w:tc>
          <w:tcPr>
            <w:tcW w:w="7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6000B3" w14:textId="13CEBCF1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Q84X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49" w:type="pct"/>
            <w:vAlign w:val="center"/>
          </w:tcPr>
          <w:p w14:paraId="7607BCE6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" w:type="pct"/>
          </w:tcPr>
          <w:p w14:paraId="639453B4" w14:textId="77777777" w:rsidR="00CA2F66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vAlign w:val="center"/>
          </w:tcPr>
          <w:p w14:paraId="60976E2B" w14:textId="701D2218" w:rsidR="00CA2F66" w:rsidRDefault="00CA2F66" w:rsidP="004A74C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342</w:t>
            </w:r>
          </w:p>
        </w:tc>
      </w:tr>
      <w:tr w:rsidR="004B2F30" w:rsidRPr="004828D1" w14:paraId="7B8FE4C6" w14:textId="2C6A5398" w:rsidTr="00917EAA">
        <w:trPr>
          <w:trHeight w:val="468"/>
        </w:trPr>
        <w:tc>
          <w:tcPr>
            <w:tcW w:w="92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261754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</w:t>
            </w:r>
            <w:r w:rsidRPr="004828D1">
              <w:rPr>
                <w:sz w:val="18"/>
                <w:szCs w:val="18"/>
              </w:rPr>
              <w:t xml:space="preserve"> </w:t>
            </w: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727544_42727545</w:t>
            </w:r>
          </w:p>
        </w:tc>
        <w:tc>
          <w:tcPr>
            <w:tcW w:w="132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59CAE7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434-435delGC</w:t>
            </w:r>
          </w:p>
        </w:tc>
        <w:tc>
          <w:tcPr>
            <w:tcW w:w="7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9F482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C145Cfs*23)</w:t>
            </w: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09B5EAFC" w14:textId="77777777" w:rsidR="00CA2F66" w:rsidRPr="004828D1" w:rsidRDefault="00CA2F66" w:rsidP="004622A1">
            <w:pPr>
              <w:widowControl/>
              <w:spacing w:line="360" w:lineRule="auto"/>
              <w:ind w:firstLineChars="100" w:firstLine="18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" w:type="pct"/>
            <w:shd w:val="clear" w:color="auto" w:fill="D9D9D9" w:themeFill="background1" w:themeFillShade="D9"/>
          </w:tcPr>
          <w:p w14:paraId="0133A8BF" w14:textId="77777777" w:rsidR="00CA2F66" w:rsidRPr="004828D1" w:rsidRDefault="00CA2F66" w:rsidP="00CA2F66">
            <w:pPr>
              <w:widowControl/>
              <w:spacing w:line="360" w:lineRule="auto"/>
              <w:ind w:firstLineChars="100" w:firstLine="18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7" w:type="pct"/>
            <w:shd w:val="clear" w:color="auto" w:fill="D9D9D9" w:themeFill="background1" w:themeFillShade="D9"/>
            <w:vAlign w:val="center"/>
          </w:tcPr>
          <w:p w14:paraId="0615CC1C" w14:textId="03912D10" w:rsidR="00CA2F66" w:rsidRPr="004828D1" w:rsidRDefault="00CA2F66" w:rsidP="004A74C1">
            <w:pPr>
              <w:widowControl/>
              <w:spacing w:line="360" w:lineRule="auto"/>
              <w:ind w:firstLineChars="400" w:firstLine="72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171</w:t>
            </w:r>
          </w:p>
        </w:tc>
      </w:tr>
      <w:tr w:rsidR="00CA2F66" w:rsidRPr="004828D1" w14:paraId="5555DDFE" w14:textId="0D43F224" w:rsidTr="00917EAA">
        <w:trPr>
          <w:trHeight w:val="468"/>
        </w:trPr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487AD0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</w:t>
            </w:r>
            <w:r w:rsidRPr="004828D1">
              <w:rPr>
                <w:sz w:val="18"/>
                <w:szCs w:val="18"/>
              </w:rPr>
              <w:t xml:space="preserve"> </w:t>
            </w:r>
            <w:bookmarkStart w:id="2" w:name="OLE_LINK31"/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727628</w:t>
            </w:r>
            <w:bookmarkEnd w:id="2"/>
          </w:p>
        </w:tc>
        <w:tc>
          <w:tcPr>
            <w:tcW w:w="13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C5335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518C&gt;A</w:t>
            </w:r>
          </w:p>
        </w:tc>
        <w:tc>
          <w:tcPr>
            <w:tcW w:w="7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30E354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S173X)</w:t>
            </w:r>
          </w:p>
        </w:tc>
        <w:tc>
          <w:tcPr>
            <w:tcW w:w="449" w:type="pct"/>
            <w:vAlign w:val="center"/>
          </w:tcPr>
          <w:p w14:paraId="078E0DDF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" w:type="pct"/>
          </w:tcPr>
          <w:p w14:paraId="066CB38D" w14:textId="77777777" w:rsidR="00CA2F66" w:rsidRPr="004828D1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vAlign w:val="center"/>
          </w:tcPr>
          <w:p w14:paraId="02AD09C0" w14:textId="35DB73F1" w:rsidR="00CA2F66" w:rsidRPr="004828D1" w:rsidRDefault="00CA2F66" w:rsidP="004A74C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1111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512</w:t>
            </w:r>
          </w:p>
        </w:tc>
      </w:tr>
      <w:tr w:rsidR="004B2F30" w:rsidRPr="004828D1" w14:paraId="12B61DAA" w14:textId="435BC6D8" w:rsidTr="00917EAA">
        <w:trPr>
          <w:trHeight w:val="468"/>
        </w:trPr>
        <w:tc>
          <w:tcPr>
            <w:tcW w:w="92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324A7D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</w:t>
            </w:r>
            <w:r w:rsidRPr="004828D1">
              <w:rPr>
                <w:sz w:val="18"/>
                <w:szCs w:val="18"/>
              </w:rPr>
              <w:t xml:space="preserve"> </w:t>
            </w: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727653</w:t>
            </w:r>
          </w:p>
        </w:tc>
        <w:tc>
          <w:tcPr>
            <w:tcW w:w="132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6088DB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 543delC</w:t>
            </w:r>
          </w:p>
        </w:tc>
        <w:tc>
          <w:tcPr>
            <w:tcW w:w="7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6F2588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I181Ifs*18)</w:t>
            </w: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52FFA26E" w14:textId="77777777" w:rsidR="00CA2F66" w:rsidRPr="004828D1" w:rsidRDefault="00CA2F66" w:rsidP="004622A1">
            <w:pPr>
              <w:widowControl/>
              <w:spacing w:line="360" w:lineRule="auto"/>
              <w:ind w:firstLineChars="100" w:firstLine="18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" w:type="pct"/>
            <w:shd w:val="clear" w:color="auto" w:fill="D9D9D9" w:themeFill="background1" w:themeFillShade="D9"/>
          </w:tcPr>
          <w:p w14:paraId="53D0DA8D" w14:textId="77777777" w:rsidR="00CA2F66" w:rsidRPr="004828D1" w:rsidRDefault="00CA2F66" w:rsidP="00CA2F66">
            <w:pPr>
              <w:widowControl/>
              <w:spacing w:line="360" w:lineRule="auto"/>
              <w:ind w:firstLineChars="100" w:firstLine="18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7" w:type="pct"/>
            <w:shd w:val="clear" w:color="auto" w:fill="D9D9D9" w:themeFill="background1" w:themeFillShade="D9"/>
            <w:vAlign w:val="center"/>
          </w:tcPr>
          <w:p w14:paraId="32E819E0" w14:textId="155F2386" w:rsidR="00CA2F66" w:rsidRPr="004828D1" w:rsidRDefault="004A74C1" w:rsidP="004A74C1">
            <w:pPr>
              <w:widowControl/>
              <w:spacing w:line="360" w:lineRule="auto"/>
              <w:ind w:firstLineChars="100" w:firstLine="18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CA2F66"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 </w:t>
            </w:r>
            <w:r w:rsidR="00CA2F66"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CA2F66"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683</w:t>
            </w:r>
          </w:p>
        </w:tc>
      </w:tr>
      <w:tr w:rsidR="00CA2F66" w:rsidRPr="004828D1" w14:paraId="53D1F24A" w14:textId="0D3562D8" w:rsidTr="00917EAA">
        <w:trPr>
          <w:trHeight w:val="468"/>
        </w:trPr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9CC644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</w:t>
            </w:r>
            <w:r w:rsidRPr="004828D1">
              <w:rPr>
                <w:sz w:val="18"/>
                <w:szCs w:val="18"/>
              </w:rPr>
              <w:t xml:space="preserve"> </w:t>
            </w: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727655_42727656</w:t>
            </w:r>
          </w:p>
        </w:tc>
        <w:tc>
          <w:tcPr>
            <w:tcW w:w="13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6F11CA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545-546delCC</w:t>
            </w:r>
          </w:p>
        </w:tc>
        <w:tc>
          <w:tcPr>
            <w:tcW w:w="7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0A7295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S182Xfs*1)</w:t>
            </w:r>
          </w:p>
        </w:tc>
        <w:tc>
          <w:tcPr>
            <w:tcW w:w="449" w:type="pct"/>
            <w:vAlign w:val="center"/>
          </w:tcPr>
          <w:p w14:paraId="37DAB63D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" w:type="pct"/>
          </w:tcPr>
          <w:p w14:paraId="2B81C35A" w14:textId="77777777" w:rsidR="00CA2F66" w:rsidRPr="004828D1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vAlign w:val="center"/>
          </w:tcPr>
          <w:p w14:paraId="541DC259" w14:textId="6C3AE2A4" w:rsidR="00CA2F66" w:rsidRPr="004828D1" w:rsidRDefault="00CA2F66" w:rsidP="004A74C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683</w:t>
            </w:r>
          </w:p>
        </w:tc>
      </w:tr>
      <w:tr w:rsidR="004B2F30" w:rsidRPr="004828D1" w14:paraId="199FEAA4" w14:textId="14B5ADEC" w:rsidTr="00917EAA">
        <w:trPr>
          <w:trHeight w:val="468"/>
        </w:trPr>
        <w:tc>
          <w:tcPr>
            <w:tcW w:w="92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48EF41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</w:t>
            </w:r>
            <w:r w:rsidRPr="004828D1">
              <w:rPr>
                <w:sz w:val="18"/>
                <w:szCs w:val="18"/>
              </w:rPr>
              <w:t xml:space="preserve"> </w:t>
            </w: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727657_42727658</w:t>
            </w:r>
          </w:p>
        </w:tc>
        <w:tc>
          <w:tcPr>
            <w:tcW w:w="132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0F5971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547-548insAG</w:t>
            </w:r>
          </w:p>
        </w:tc>
        <w:tc>
          <w:tcPr>
            <w:tcW w:w="7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7332C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S183Kfs*17)</w:t>
            </w: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54A2E0C5" w14:textId="77777777" w:rsidR="00CA2F66" w:rsidRPr="004828D1" w:rsidRDefault="00CA2F66" w:rsidP="004622A1">
            <w:pPr>
              <w:widowControl/>
              <w:spacing w:line="360" w:lineRule="auto"/>
              <w:ind w:firstLineChars="100" w:firstLine="18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" w:type="pct"/>
            <w:shd w:val="clear" w:color="auto" w:fill="D9D9D9" w:themeFill="background1" w:themeFillShade="D9"/>
          </w:tcPr>
          <w:p w14:paraId="4C6CF3AD" w14:textId="77777777" w:rsidR="00CA2F66" w:rsidRPr="004828D1" w:rsidRDefault="00CA2F66" w:rsidP="00CA2F66">
            <w:pPr>
              <w:widowControl/>
              <w:spacing w:line="360" w:lineRule="auto"/>
              <w:ind w:firstLineChars="100" w:firstLine="18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7" w:type="pct"/>
            <w:shd w:val="clear" w:color="auto" w:fill="D9D9D9" w:themeFill="background1" w:themeFillShade="D9"/>
            <w:vAlign w:val="center"/>
          </w:tcPr>
          <w:p w14:paraId="18DDE531" w14:textId="6CB5625A" w:rsidR="00CA2F66" w:rsidRPr="004828D1" w:rsidRDefault="00CA2F66" w:rsidP="004A74C1">
            <w:pPr>
              <w:widowControl/>
              <w:spacing w:line="360" w:lineRule="auto"/>
              <w:ind w:firstLineChars="400" w:firstLine="72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</w:t>
            </w:r>
            <w:r w:rsidR="004A74C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683</w:t>
            </w:r>
          </w:p>
        </w:tc>
      </w:tr>
      <w:tr w:rsidR="00CA2F66" w:rsidRPr="004828D1" w14:paraId="2C5A2419" w14:textId="13AE53F5" w:rsidTr="00917EAA">
        <w:trPr>
          <w:trHeight w:val="468"/>
        </w:trPr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F95EA3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7663</w:t>
            </w:r>
          </w:p>
        </w:tc>
        <w:tc>
          <w:tcPr>
            <w:tcW w:w="13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B04A83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553delG</w:t>
            </w:r>
          </w:p>
        </w:tc>
        <w:tc>
          <w:tcPr>
            <w:tcW w:w="7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75F60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G185Afs*14)</w:t>
            </w:r>
          </w:p>
        </w:tc>
        <w:tc>
          <w:tcPr>
            <w:tcW w:w="449" w:type="pct"/>
            <w:vAlign w:val="center"/>
          </w:tcPr>
          <w:p w14:paraId="6E82D345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" w:type="pct"/>
          </w:tcPr>
          <w:p w14:paraId="7AFFA329" w14:textId="77777777" w:rsidR="00CA2F66" w:rsidRPr="004828D1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vAlign w:val="center"/>
          </w:tcPr>
          <w:p w14:paraId="21D7989A" w14:textId="73A96182" w:rsidR="00CA2F66" w:rsidRPr="004828D1" w:rsidRDefault="00CA2F66" w:rsidP="004A74C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171</w:t>
            </w:r>
          </w:p>
        </w:tc>
      </w:tr>
      <w:tr w:rsidR="004B2F30" w:rsidRPr="004828D1" w14:paraId="6171C7E6" w14:textId="67060111" w:rsidTr="00917EAA">
        <w:trPr>
          <w:trHeight w:val="468"/>
        </w:trPr>
        <w:tc>
          <w:tcPr>
            <w:tcW w:w="92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2796F8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7681</w:t>
            </w:r>
          </w:p>
        </w:tc>
        <w:tc>
          <w:tcPr>
            <w:tcW w:w="132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D7714D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571G&gt;T</w:t>
            </w:r>
          </w:p>
        </w:tc>
        <w:tc>
          <w:tcPr>
            <w:tcW w:w="7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225C35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E191X)</w:t>
            </w: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233830CD" w14:textId="77777777" w:rsidR="00CA2F66" w:rsidRPr="004828D1" w:rsidRDefault="00CA2F66" w:rsidP="004622A1">
            <w:pPr>
              <w:widowControl/>
              <w:spacing w:line="360" w:lineRule="auto"/>
              <w:ind w:firstLineChars="100" w:firstLine="18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" w:type="pct"/>
            <w:shd w:val="clear" w:color="auto" w:fill="D9D9D9" w:themeFill="background1" w:themeFillShade="D9"/>
          </w:tcPr>
          <w:p w14:paraId="34DB8E08" w14:textId="77777777" w:rsidR="00CA2F66" w:rsidRPr="004828D1" w:rsidRDefault="00CA2F66" w:rsidP="00CA2F66">
            <w:pPr>
              <w:widowControl/>
              <w:spacing w:line="360" w:lineRule="auto"/>
              <w:ind w:firstLineChars="100" w:firstLine="18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7" w:type="pct"/>
            <w:shd w:val="clear" w:color="auto" w:fill="D9D9D9" w:themeFill="background1" w:themeFillShade="D9"/>
            <w:vAlign w:val="center"/>
          </w:tcPr>
          <w:p w14:paraId="6C63E10F" w14:textId="1F5D4EAC" w:rsidR="00CA2F66" w:rsidRPr="004828D1" w:rsidRDefault="00CA2F66" w:rsidP="004A74C1">
            <w:pPr>
              <w:widowControl/>
              <w:spacing w:line="360" w:lineRule="auto"/>
              <w:ind w:firstLineChars="400" w:firstLine="72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342</w:t>
            </w:r>
          </w:p>
        </w:tc>
      </w:tr>
      <w:tr w:rsidR="00CA2F66" w:rsidRPr="004828D1" w14:paraId="15777FA7" w14:textId="4EBDEE44" w:rsidTr="00917EAA">
        <w:trPr>
          <w:trHeight w:val="468"/>
        </w:trPr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0EBE09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42727699_42727706</w:t>
            </w:r>
          </w:p>
        </w:tc>
        <w:tc>
          <w:tcPr>
            <w:tcW w:w="13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9D464D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589-596delGCGGTGAT</w:t>
            </w:r>
          </w:p>
        </w:tc>
        <w:tc>
          <w:tcPr>
            <w:tcW w:w="7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9EA216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A197Afs*5)</w:t>
            </w:r>
          </w:p>
        </w:tc>
        <w:tc>
          <w:tcPr>
            <w:tcW w:w="449" w:type="pct"/>
            <w:vAlign w:val="center"/>
          </w:tcPr>
          <w:p w14:paraId="25BCDC9E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" w:type="pct"/>
          </w:tcPr>
          <w:p w14:paraId="0F416B31" w14:textId="77777777" w:rsidR="00CA2F66" w:rsidRPr="004828D1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vAlign w:val="center"/>
          </w:tcPr>
          <w:p w14:paraId="676A7D3E" w14:textId="17A66B1A" w:rsidR="00CA2F66" w:rsidRPr="004828D1" w:rsidRDefault="00CA2F66" w:rsidP="004A74C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342</w:t>
            </w:r>
          </w:p>
        </w:tc>
      </w:tr>
      <w:tr w:rsidR="004B2F30" w:rsidRPr="004828D1" w14:paraId="095BCD8E" w14:textId="7B53ABDB" w:rsidTr="00917EAA">
        <w:trPr>
          <w:trHeight w:val="468"/>
        </w:trPr>
        <w:tc>
          <w:tcPr>
            <w:tcW w:w="92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68E1B7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7712</w:t>
            </w:r>
          </w:p>
        </w:tc>
        <w:tc>
          <w:tcPr>
            <w:tcW w:w="132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7FE39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602G&gt;A</w:t>
            </w:r>
          </w:p>
        </w:tc>
        <w:tc>
          <w:tcPr>
            <w:tcW w:w="7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D0BB41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W201X)</w:t>
            </w: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43AC91B1" w14:textId="77777777" w:rsidR="00CA2F66" w:rsidRPr="004828D1" w:rsidRDefault="00CA2F66" w:rsidP="004622A1">
            <w:pPr>
              <w:widowControl/>
              <w:spacing w:line="360" w:lineRule="auto"/>
              <w:ind w:firstLineChars="100" w:firstLine="18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" w:type="pct"/>
            <w:shd w:val="clear" w:color="auto" w:fill="D9D9D9" w:themeFill="background1" w:themeFillShade="D9"/>
          </w:tcPr>
          <w:p w14:paraId="06EA5122" w14:textId="77777777" w:rsidR="00CA2F66" w:rsidRDefault="00CA2F66" w:rsidP="00CA2F66">
            <w:pPr>
              <w:widowControl/>
              <w:spacing w:line="360" w:lineRule="auto"/>
              <w:ind w:firstLineChars="100" w:firstLine="18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7" w:type="pct"/>
            <w:shd w:val="clear" w:color="auto" w:fill="D9D9D9" w:themeFill="background1" w:themeFillShade="D9"/>
            <w:vAlign w:val="center"/>
          </w:tcPr>
          <w:p w14:paraId="53F4E5D2" w14:textId="4D2480C3" w:rsidR="00CA2F66" w:rsidRDefault="00CA2F66" w:rsidP="004A74C1">
            <w:pPr>
              <w:widowControl/>
              <w:spacing w:line="360" w:lineRule="auto"/>
              <w:ind w:firstLineChars="400" w:firstLine="72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001474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8</w:t>
            </w:r>
          </w:p>
        </w:tc>
      </w:tr>
      <w:tr w:rsidR="00CA2F66" w:rsidRPr="004828D1" w14:paraId="1FC2B8ED" w14:textId="75218D77" w:rsidTr="00917EAA">
        <w:trPr>
          <w:trHeight w:val="468"/>
        </w:trPr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E97A48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7927</w:t>
            </w:r>
          </w:p>
        </w:tc>
        <w:tc>
          <w:tcPr>
            <w:tcW w:w="13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04F0C1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817A&gt;T</w:t>
            </w:r>
          </w:p>
        </w:tc>
        <w:tc>
          <w:tcPr>
            <w:tcW w:w="7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94D25C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K273X)</w:t>
            </w:r>
          </w:p>
        </w:tc>
        <w:tc>
          <w:tcPr>
            <w:tcW w:w="449" w:type="pct"/>
            <w:vAlign w:val="center"/>
          </w:tcPr>
          <w:p w14:paraId="5D5700BE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" w:type="pct"/>
          </w:tcPr>
          <w:p w14:paraId="6DF6A0EC" w14:textId="77777777" w:rsidR="00CA2F66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vAlign w:val="center"/>
          </w:tcPr>
          <w:p w14:paraId="233D08D1" w14:textId="0EAC36B7" w:rsidR="00CA2F66" w:rsidRDefault="00CA2F66" w:rsidP="004A74C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12</w:t>
            </w:r>
          </w:p>
        </w:tc>
      </w:tr>
      <w:tr w:rsidR="004B2F30" w:rsidRPr="004828D1" w14:paraId="2D6719BC" w14:textId="7787F3B1" w:rsidTr="00917EAA">
        <w:trPr>
          <w:trHeight w:val="468"/>
        </w:trPr>
        <w:tc>
          <w:tcPr>
            <w:tcW w:w="92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3D14AC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8041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4EC348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931C&gt;A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A66EDB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R311S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F7AF42" w14:textId="77777777" w:rsidR="00CA2F66" w:rsidRPr="004828D1" w:rsidRDefault="00CA2F66" w:rsidP="004622A1">
            <w:pPr>
              <w:widowControl/>
              <w:spacing w:line="360" w:lineRule="auto"/>
              <w:ind w:firstLineChars="100" w:firstLine="18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5ACB26" w14:textId="77777777" w:rsidR="00CA2F66" w:rsidRPr="004828D1" w:rsidRDefault="00CA2F66" w:rsidP="00CA2F66">
            <w:pPr>
              <w:widowControl/>
              <w:spacing w:line="36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9CCF3A" w14:textId="39A42B9E" w:rsidR="00CA2F66" w:rsidRPr="004828D1" w:rsidRDefault="00CA2F66" w:rsidP="004A74C1">
            <w:pPr>
              <w:widowControl/>
              <w:spacing w:line="360" w:lineRule="auto"/>
              <w:ind w:firstLineChars="400" w:firstLine="72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171</w:t>
            </w:r>
          </w:p>
        </w:tc>
      </w:tr>
      <w:tr w:rsidR="00CA2F66" w:rsidRPr="004828D1" w14:paraId="0BA055E1" w14:textId="5BC6BCB6" w:rsidTr="00917EAA">
        <w:trPr>
          <w:trHeight w:val="468"/>
        </w:trPr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530840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8042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707FF9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932G&gt;T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EA75E9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R311L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0ABA2844" w14:textId="77777777" w:rsidR="00CA2F66" w:rsidRPr="004828D1" w:rsidRDefault="00CA2F66" w:rsidP="004622A1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" w:type="pct"/>
            <w:tcBorders>
              <w:top w:val="single" w:sz="4" w:space="0" w:color="auto"/>
            </w:tcBorders>
          </w:tcPr>
          <w:p w14:paraId="1FFC679D" w14:textId="77777777" w:rsidR="00CA2F66" w:rsidRPr="004828D1" w:rsidRDefault="00CA2F66" w:rsidP="00CA2F66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tcBorders>
              <w:top w:val="single" w:sz="4" w:space="0" w:color="auto"/>
            </w:tcBorders>
            <w:vAlign w:val="center"/>
          </w:tcPr>
          <w:p w14:paraId="72426762" w14:textId="3369EE2C" w:rsidR="00CA2F66" w:rsidRPr="004828D1" w:rsidRDefault="00CA2F66" w:rsidP="004A74C1">
            <w:pPr>
              <w:widowControl/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0005437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137</w:t>
            </w:r>
          </w:p>
        </w:tc>
      </w:tr>
      <w:tr w:rsidR="004B2F30" w:rsidRPr="004828D1" w14:paraId="66670DCB" w14:textId="78850F90" w:rsidTr="00917EAA">
        <w:trPr>
          <w:trHeight w:val="468"/>
        </w:trPr>
        <w:tc>
          <w:tcPr>
            <w:tcW w:w="92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0B47F2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8146</w:t>
            </w:r>
          </w:p>
        </w:tc>
        <w:tc>
          <w:tcPr>
            <w:tcW w:w="132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D3D306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036C&gt;T</w:t>
            </w:r>
          </w:p>
        </w:tc>
        <w:tc>
          <w:tcPr>
            <w:tcW w:w="7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536B4B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Q346X)</w:t>
            </w: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7847D51D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" w:type="pct"/>
            <w:shd w:val="clear" w:color="auto" w:fill="D9D9D9" w:themeFill="background1" w:themeFillShade="D9"/>
          </w:tcPr>
          <w:p w14:paraId="29EBD86C" w14:textId="77777777" w:rsidR="00CA2F66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shd w:val="clear" w:color="auto" w:fill="D9D9D9" w:themeFill="background1" w:themeFillShade="D9"/>
            <w:vAlign w:val="center"/>
          </w:tcPr>
          <w:p w14:paraId="23B2F5FC" w14:textId="59ACDA54" w:rsidR="00CA2F66" w:rsidRDefault="00CA2F66" w:rsidP="004A74C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</w:t>
            </w:r>
            <w:r w:rsidR="004A74C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0.000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12</w:t>
            </w:r>
          </w:p>
        </w:tc>
      </w:tr>
      <w:tr w:rsidR="00CA2F66" w:rsidRPr="004828D1" w14:paraId="75CBFBE8" w14:textId="239382F7" w:rsidTr="00917EAA">
        <w:trPr>
          <w:trHeight w:val="468"/>
        </w:trPr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90CF9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8253</w:t>
            </w:r>
          </w:p>
        </w:tc>
        <w:tc>
          <w:tcPr>
            <w:tcW w:w="13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C37956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143C&gt;G</w:t>
            </w:r>
          </w:p>
        </w:tc>
        <w:tc>
          <w:tcPr>
            <w:tcW w:w="7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299A7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Y381X)</w:t>
            </w:r>
          </w:p>
        </w:tc>
        <w:tc>
          <w:tcPr>
            <w:tcW w:w="449" w:type="pct"/>
            <w:vAlign w:val="center"/>
          </w:tcPr>
          <w:p w14:paraId="389D8B76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" w:type="pct"/>
          </w:tcPr>
          <w:p w14:paraId="722103E5" w14:textId="77777777" w:rsidR="00CA2F66" w:rsidRPr="004828D1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vAlign w:val="center"/>
          </w:tcPr>
          <w:p w14:paraId="6D13FCF8" w14:textId="60F03C66" w:rsidR="00CA2F66" w:rsidRPr="004828D1" w:rsidRDefault="00CA2F66" w:rsidP="004A74C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171</w:t>
            </w:r>
          </w:p>
        </w:tc>
      </w:tr>
      <w:tr w:rsidR="004B2F30" w:rsidRPr="004828D1" w14:paraId="655D3550" w14:textId="32DC9B9F" w:rsidTr="00917EAA">
        <w:trPr>
          <w:trHeight w:val="468"/>
        </w:trPr>
        <w:tc>
          <w:tcPr>
            <w:tcW w:w="92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8BE28D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8263</w:t>
            </w:r>
          </w:p>
        </w:tc>
        <w:tc>
          <w:tcPr>
            <w:tcW w:w="132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7F0B05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152+1G&gt;A</w:t>
            </w:r>
          </w:p>
        </w:tc>
        <w:tc>
          <w:tcPr>
            <w:tcW w:w="7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6A9D1" w14:textId="77777777" w:rsidR="00CA2F66" w:rsidRPr="004828D1" w:rsidRDefault="00CA2F66" w:rsidP="00CA2F66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D9D9D9" w:themeFill="background1" w:themeFillShade="D9"/>
              </w:rPr>
              <w:t>NA</w:t>
            </w: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143D7917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" w:type="pct"/>
            <w:shd w:val="clear" w:color="auto" w:fill="D9D9D9" w:themeFill="background1" w:themeFillShade="D9"/>
          </w:tcPr>
          <w:p w14:paraId="36A8FCB7" w14:textId="77777777" w:rsidR="00CA2F66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shd w:val="clear" w:color="auto" w:fill="D9D9D9" w:themeFill="background1" w:themeFillShade="D9"/>
            <w:vAlign w:val="center"/>
          </w:tcPr>
          <w:p w14:paraId="544B0165" w14:textId="46D49D27" w:rsidR="00CA2F66" w:rsidRDefault="00CA2F66" w:rsidP="004A74C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683</w:t>
            </w:r>
          </w:p>
        </w:tc>
      </w:tr>
      <w:tr w:rsidR="00CA2F66" w:rsidRPr="004828D1" w14:paraId="18608794" w14:textId="5C816957" w:rsidTr="00917EAA">
        <w:trPr>
          <w:trHeight w:val="468"/>
        </w:trPr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32F5B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9633</w:t>
            </w:r>
          </w:p>
        </w:tc>
        <w:tc>
          <w:tcPr>
            <w:tcW w:w="13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CC821D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153-1G&gt;A</w:t>
            </w:r>
          </w:p>
        </w:tc>
        <w:tc>
          <w:tcPr>
            <w:tcW w:w="7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A85406" w14:textId="77777777" w:rsidR="00CA2F66" w:rsidRPr="004828D1" w:rsidRDefault="00CA2F66" w:rsidP="00CA2F66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4828D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9" w:type="pct"/>
            <w:vAlign w:val="center"/>
          </w:tcPr>
          <w:p w14:paraId="23AC3A94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" w:type="pct"/>
          </w:tcPr>
          <w:p w14:paraId="246DDEBD" w14:textId="77777777" w:rsidR="00CA2F66" w:rsidRPr="004828D1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vAlign w:val="center"/>
          </w:tcPr>
          <w:p w14:paraId="6BB30CCA" w14:textId="19072049" w:rsidR="00CA2F66" w:rsidRPr="004828D1" w:rsidRDefault="00CA2F66" w:rsidP="004A74C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342</w:t>
            </w:r>
          </w:p>
        </w:tc>
      </w:tr>
      <w:tr w:rsidR="004B2F30" w:rsidRPr="004828D1" w14:paraId="79C9A90A" w14:textId="4EFE8796" w:rsidTr="00917EAA">
        <w:trPr>
          <w:trHeight w:val="468"/>
        </w:trPr>
        <w:tc>
          <w:tcPr>
            <w:tcW w:w="92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3DFE26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9650_42729651</w:t>
            </w:r>
          </w:p>
        </w:tc>
        <w:tc>
          <w:tcPr>
            <w:tcW w:w="132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BD949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169-1170insA</w:t>
            </w:r>
          </w:p>
        </w:tc>
        <w:tc>
          <w:tcPr>
            <w:tcW w:w="7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BAB6C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S390Sfs*55)</w:t>
            </w: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5D4C2945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" w:type="pct"/>
            <w:shd w:val="clear" w:color="auto" w:fill="D9D9D9" w:themeFill="background1" w:themeFillShade="D9"/>
          </w:tcPr>
          <w:p w14:paraId="6B56B1BE" w14:textId="77777777" w:rsidR="00CA2F66" w:rsidRPr="004828D1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shd w:val="clear" w:color="auto" w:fill="D9D9D9" w:themeFill="background1" w:themeFillShade="D9"/>
            <w:vAlign w:val="center"/>
          </w:tcPr>
          <w:p w14:paraId="15A4560B" w14:textId="6549BA93" w:rsidR="00CA2F66" w:rsidRPr="004828D1" w:rsidRDefault="00CA2F66" w:rsidP="004A74C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0  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342</w:t>
            </w:r>
          </w:p>
        </w:tc>
      </w:tr>
      <w:tr w:rsidR="00CA2F66" w:rsidRPr="004828D1" w14:paraId="1E295D24" w14:textId="5C85A196" w:rsidTr="00917EAA">
        <w:trPr>
          <w:trHeight w:val="468"/>
        </w:trPr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66DF37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9671</w:t>
            </w:r>
          </w:p>
        </w:tc>
        <w:tc>
          <w:tcPr>
            <w:tcW w:w="13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8E211D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190C&gt;T</w:t>
            </w:r>
          </w:p>
        </w:tc>
        <w:tc>
          <w:tcPr>
            <w:tcW w:w="7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93119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P397L)</w:t>
            </w:r>
          </w:p>
        </w:tc>
        <w:tc>
          <w:tcPr>
            <w:tcW w:w="449" w:type="pct"/>
            <w:vAlign w:val="center"/>
          </w:tcPr>
          <w:p w14:paraId="4FFD6492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" w:type="pct"/>
          </w:tcPr>
          <w:p w14:paraId="770B7A20" w14:textId="77777777" w:rsidR="00CA2F66" w:rsidRPr="004828D1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vAlign w:val="center"/>
          </w:tcPr>
          <w:p w14:paraId="0D94DD2C" w14:textId="3A736C1D" w:rsidR="00CA2F66" w:rsidRPr="004828D1" w:rsidRDefault="00CA2F66" w:rsidP="004A74C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5021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171</w:t>
            </w:r>
          </w:p>
        </w:tc>
      </w:tr>
      <w:tr w:rsidR="004B2F30" w:rsidRPr="004828D1" w14:paraId="56EAD57C" w14:textId="22F5A71F" w:rsidTr="00917EAA">
        <w:trPr>
          <w:trHeight w:val="468"/>
        </w:trPr>
        <w:tc>
          <w:tcPr>
            <w:tcW w:w="92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E6F590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9706</w:t>
            </w:r>
          </w:p>
        </w:tc>
        <w:tc>
          <w:tcPr>
            <w:tcW w:w="132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6753BA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225C&gt;T</w:t>
            </w:r>
          </w:p>
        </w:tc>
        <w:tc>
          <w:tcPr>
            <w:tcW w:w="7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3EC2D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E409X)</w:t>
            </w: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3A883983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" w:type="pct"/>
            <w:shd w:val="clear" w:color="auto" w:fill="D9D9D9" w:themeFill="background1" w:themeFillShade="D9"/>
          </w:tcPr>
          <w:p w14:paraId="0B5025F9" w14:textId="77777777" w:rsidR="00CA2F66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shd w:val="clear" w:color="auto" w:fill="D9D9D9" w:themeFill="background1" w:themeFillShade="D9"/>
            <w:vAlign w:val="center"/>
          </w:tcPr>
          <w:p w14:paraId="45190456" w14:textId="383C6F3F" w:rsidR="00CA2F66" w:rsidRDefault="00CA2F66" w:rsidP="004A74C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</w:t>
            </w:r>
            <w:r w:rsidR="004A74C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12</w:t>
            </w:r>
          </w:p>
        </w:tc>
      </w:tr>
      <w:tr w:rsidR="00CA2F66" w:rsidRPr="004828D1" w14:paraId="7850A695" w14:textId="6BC83A4C" w:rsidTr="00D91661">
        <w:trPr>
          <w:trHeight w:val="468"/>
        </w:trPr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0CD85B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hr3:42729761_42729774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D4DA86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280-1293delGCTGCCTGGACTCG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01ABF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(R427Rfs*13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7B9F09F1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" w:type="pct"/>
            <w:tcBorders>
              <w:top w:val="single" w:sz="4" w:space="0" w:color="auto"/>
            </w:tcBorders>
          </w:tcPr>
          <w:p w14:paraId="12EBD0E7" w14:textId="77777777" w:rsidR="00CA2F66" w:rsidRPr="004828D1" w:rsidRDefault="00CA2F66" w:rsidP="00CA2F6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7" w:type="pct"/>
            <w:tcBorders>
              <w:top w:val="single" w:sz="4" w:space="0" w:color="auto"/>
            </w:tcBorders>
            <w:vAlign w:val="center"/>
          </w:tcPr>
          <w:p w14:paraId="7B715464" w14:textId="596686C6" w:rsidR="00CA2F66" w:rsidRPr="004828D1" w:rsidRDefault="00CA2F66" w:rsidP="004A74C1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171</w:t>
            </w:r>
          </w:p>
        </w:tc>
      </w:tr>
      <w:tr w:rsidR="004B2F30" w:rsidRPr="004828D1" w14:paraId="22A95BC0" w14:textId="45BF77FD" w:rsidTr="00917EAA">
        <w:trPr>
          <w:trHeight w:val="468"/>
        </w:trPr>
        <w:tc>
          <w:tcPr>
            <w:tcW w:w="92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396DE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9765</w:t>
            </w:r>
          </w:p>
        </w:tc>
        <w:tc>
          <w:tcPr>
            <w:tcW w:w="132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8F9C7E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284delC</w:t>
            </w:r>
          </w:p>
        </w:tc>
        <w:tc>
          <w:tcPr>
            <w:tcW w:w="7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733916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C428Cfs*39)</w:t>
            </w: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4661B405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" w:type="pct"/>
            <w:shd w:val="clear" w:color="auto" w:fill="D9D9D9" w:themeFill="background1" w:themeFillShade="D9"/>
          </w:tcPr>
          <w:p w14:paraId="25508E22" w14:textId="77777777" w:rsidR="00CA2F66" w:rsidRPr="004828D1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shd w:val="clear" w:color="auto" w:fill="D9D9D9" w:themeFill="background1" w:themeFillShade="D9"/>
            <w:vAlign w:val="center"/>
          </w:tcPr>
          <w:p w14:paraId="5D6B01E5" w14:textId="748818F5" w:rsidR="00CA2F66" w:rsidRPr="004828D1" w:rsidRDefault="00CA2F66" w:rsidP="004A74C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  </w:t>
            </w:r>
            <w:bookmarkStart w:id="3" w:name="OLE_LINK1"/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342</w:t>
            </w:r>
            <w:bookmarkEnd w:id="3"/>
          </w:p>
        </w:tc>
      </w:tr>
      <w:tr w:rsidR="00CA2F66" w:rsidRPr="004828D1" w14:paraId="554D2141" w14:textId="6D3497FD" w:rsidTr="00917EAA">
        <w:trPr>
          <w:trHeight w:val="468"/>
        </w:trPr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31A0BA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0113</w:t>
            </w:r>
          </w:p>
        </w:tc>
        <w:tc>
          <w:tcPr>
            <w:tcW w:w="13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FE074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325G&gt;A</w:t>
            </w:r>
          </w:p>
        </w:tc>
        <w:tc>
          <w:tcPr>
            <w:tcW w:w="7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8296A9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W442X)</w:t>
            </w:r>
          </w:p>
        </w:tc>
        <w:tc>
          <w:tcPr>
            <w:tcW w:w="449" w:type="pct"/>
            <w:vAlign w:val="center"/>
          </w:tcPr>
          <w:p w14:paraId="6DDAA709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" w:type="pct"/>
          </w:tcPr>
          <w:p w14:paraId="4D9B3F83" w14:textId="77777777" w:rsidR="00CA2F66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vAlign w:val="center"/>
          </w:tcPr>
          <w:p w14:paraId="15B7B109" w14:textId="41DBE9C9" w:rsidR="00CA2F66" w:rsidRDefault="00CA2F66" w:rsidP="004A74C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12</w:t>
            </w:r>
          </w:p>
        </w:tc>
      </w:tr>
      <w:tr w:rsidR="004B2F30" w:rsidRPr="004828D1" w14:paraId="3B2493C5" w14:textId="430F5DF1" w:rsidTr="00917EAA">
        <w:trPr>
          <w:trHeight w:val="468"/>
        </w:trPr>
        <w:tc>
          <w:tcPr>
            <w:tcW w:w="92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01A83D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0193</w:t>
            </w:r>
          </w:p>
        </w:tc>
        <w:tc>
          <w:tcPr>
            <w:tcW w:w="132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FD5AB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405G&gt;T</w:t>
            </w:r>
          </w:p>
        </w:tc>
        <w:tc>
          <w:tcPr>
            <w:tcW w:w="7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D4F316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G469C)</w:t>
            </w: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7B7E7765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" w:type="pct"/>
            <w:shd w:val="clear" w:color="auto" w:fill="D9D9D9" w:themeFill="background1" w:themeFillShade="D9"/>
          </w:tcPr>
          <w:p w14:paraId="56E6A45F" w14:textId="77777777" w:rsidR="00CA2F66" w:rsidRPr="004828D1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shd w:val="clear" w:color="auto" w:fill="D9D9D9" w:themeFill="background1" w:themeFillShade="D9"/>
            <w:vAlign w:val="center"/>
          </w:tcPr>
          <w:p w14:paraId="3F93BED1" w14:textId="788DCD53" w:rsidR="00CA2F66" w:rsidRPr="004828D1" w:rsidRDefault="00CA2F66" w:rsidP="004A74C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171</w:t>
            </w:r>
          </w:p>
        </w:tc>
      </w:tr>
      <w:tr w:rsidR="00CA2F66" w:rsidRPr="004828D1" w14:paraId="4BB01FE6" w14:textId="220C30B8" w:rsidTr="00917EAA">
        <w:trPr>
          <w:trHeight w:val="468"/>
        </w:trPr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45D03A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0210</w:t>
            </w:r>
          </w:p>
        </w:tc>
        <w:tc>
          <w:tcPr>
            <w:tcW w:w="13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51E482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421+1G&gt;A</w:t>
            </w:r>
          </w:p>
        </w:tc>
        <w:tc>
          <w:tcPr>
            <w:tcW w:w="7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B84C34" w14:textId="77777777" w:rsidR="00CA2F66" w:rsidRPr="004828D1" w:rsidRDefault="00CA2F66" w:rsidP="00CA2F66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9" w:type="pct"/>
            <w:vAlign w:val="center"/>
          </w:tcPr>
          <w:p w14:paraId="0B506633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" w:type="pct"/>
          </w:tcPr>
          <w:p w14:paraId="592BFBAC" w14:textId="77777777" w:rsidR="00CA2F66" w:rsidRPr="004828D1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vAlign w:val="center"/>
          </w:tcPr>
          <w:p w14:paraId="48B5BFAF" w14:textId="6DA4AB1B" w:rsidR="00CA2F66" w:rsidRPr="004828D1" w:rsidRDefault="00CA2F66" w:rsidP="004A74C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171</w:t>
            </w:r>
          </w:p>
        </w:tc>
      </w:tr>
      <w:tr w:rsidR="004B2F30" w:rsidRPr="004828D1" w14:paraId="48A4C1DE" w14:textId="7F87894B" w:rsidTr="00917EAA">
        <w:trPr>
          <w:trHeight w:val="468"/>
        </w:trPr>
        <w:tc>
          <w:tcPr>
            <w:tcW w:w="92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C4A687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0388</w:t>
            </w:r>
          </w:p>
        </w:tc>
        <w:tc>
          <w:tcPr>
            <w:tcW w:w="132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355912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449T&gt;A</w:t>
            </w:r>
          </w:p>
        </w:tc>
        <w:tc>
          <w:tcPr>
            <w:tcW w:w="7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A6BAB7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</w:t>
            </w:r>
            <w:r w:rsidRPr="004828D1">
              <w:rPr>
                <w:sz w:val="18"/>
                <w:szCs w:val="18"/>
              </w:rPr>
              <w:t xml:space="preserve"> </w:t>
            </w: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483X)</w:t>
            </w: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4D55DAA4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" w:type="pct"/>
            <w:shd w:val="clear" w:color="auto" w:fill="D9D9D9" w:themeFill="background1" w:themeFillShade="D9"/>
          </w:tcPr>
          <w:p w14:paraId="7952FFCC" w14:textId="77777777" w:rsidR="00CA2F66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shd w:val="clear" w:color="auto" w:fill="D9D9D9" w:themeFill="background1" w:themeFillShade="D9"/>
            <w:vAlign w:val="center"/>
          </w:tcPr>
          <w:p w14:paraId="0DAAF198" w14:textId="139D7E91" w:rsidR="00CA2F66" w:rsidRDefault="00CA2F66" w:rsidP="004A74C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0                 </w:t>
            </w:r>
            <w:r w:rsidR="004C41AB"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342</w:t>
            </w:r>
          </w:p>
        </w:tc>
      </w:tr>
      <w:tr w:rsidR="00CA2F66" w:rsidRPr="004828D1" w14:paraId="0A2DDE07" w14:textId="720304B2" w:rsidTr="00917EAA">
        <w:trPr>
          <w:trHeight w:val="468"/>
        </w:trPr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AE3B7C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r3:42730398</w:t>
            </w:r>
          </w:p>
        </w:tc>
        <w:tc>
          <w:tcPr>
            <w:tcW w:w="13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CFC14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1459A&gt;T</w:t>
            </w:r>
          </w:p>
        </w:tc>
        <w:tc>
          <w:tcPr>
            <w:tcW w:w="7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CF8B2C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.(</w:t>
            </w:r>
            <w:r w:rsidRPr="004828D1">
              <w:rPr>
                <w:sz w:val="18"/>
                <w:szCs w:val="18"/>
              </w:rPr>
              <w:t xml:space="preserve"> </w:t>
            </w:r>
            <w:r w:rsidRPr="004828D1">
              <w:rPr>
                <w:rFonts w:ascii="Times New Roman" w:hAnsi="Times New Roman" w:cs="Times New Roman"/>
                <w:kern w:val="0"/>
                <w:sz w:val="18"/>
                <w:szCs w:val="18"/>
              </w:rPr>
              <w:t>K487X)</w:t>
            </w:r>
          </w:p>
        </w:tc>
        <w:tc>
          <w:tcPr>
            <w:tcW w:w="449" w:type="pct"/>
            <w:vAlign w:val="center"/>
          </w:tcPr>
          <w:p w14:paraId="1B1ACCDC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" w:type="pct"/>
          </w:tcPr>
          <w:p w14:paraId="3AB5936E" w14:textId="77777777" w:rsidR="00CA2F66" w:rsidRPr="004828D1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vAlign w:val="center"/>
          </w:tcPr>
          <w:p w14:paraId="78D80E81" w14:textId="0C08E343" w:rsidR="00CA2F66" w:rsidRPr="004828D1" w:rsidRDefault="00CA2F66" w:rsidP="004A74C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342</w:t>
            </w:r>
          </w:p>
        </w:tc>
      </w:tr>
      <w:tr w:rsidR="004B2F30" w:rsidRPr="004828D1" w14:paraId="04070EF8" w14:textId="13B17628" w:rsidTr="00917EAA">
        <w:trPr>
          <w:trHeight w:val="468"/>
        </w:trPr>
        <w:tc>
          <w:tcPr>
            <w:tcW w:w="92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AB6679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0437</w:t>
            </w:r>
          </w:p>
        </w:tc>
        <w:tc>
          <w:tcPr>
            <w:tcW w:w="132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86DEB6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498C&gt;T</w:t>
            </w:r>
          </w:p>
        </w:tc>
        <w:tc>
          <w:tcPr>
            <w:tcW w:w="7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1AD325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R500C)</w:t>
            </w: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332302FE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" w:type="pct"/>
            <w:shd w:val="clear" w:color="auto" w:fill="D9D9D9" w:themeFill="background1" w:themeFillShade="D9"/>
          </w:tcPr>
          <w:p w14:paraId="238E78C4" w14:textId="77777777" w:rsidR="00CA2F66" w:rsidRPr="004828D1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shd w:val="clear" w:color="auto" w:fill="D9D9D9" w:themeFill="background1" w:themeFillShade="D9"/>
            <w:vAlign w:val="center"/>
          </w:tcPr>
          <w:p w14:paraId="1A0EA9C9" w14:textId="1E83BC0C" w:rsidR="00CA2F66" w:rsidRPr="004828D1" w:rsidRDefault="00CA2F66" w:rsidP="004A74C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171</w:t>
            </w:r>
          </w:p>
        </w:tc>
      </w:tr>
      <w:tr w:rsidR="00CA2F66" w:rsidRPr="004828D1" w14:paraId="597AFA3D" w14:textId="3F9441E9" w:rsidTr="00917EAA">
        <w:trPr>
          <w:trHeight w:val="468"/>
        </w:trPr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D5DFDE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0455</w:t>
            </w:r>
          </w:p>
        </w:tc>
        <w:tc>
          <w:tcPr>
            <w:tcW w:w="13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F9FBBA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516A&gt;C</w:t>
            </w:r>
          </w:p>
        </w:tc>
        <w:tc>
          <w:tcPr>
            <w:tcW w:w="7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3ACB44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T506P)</w:t>
            </w:r>
          </w:p>
        </w:tc>
        <w:tc>
          <w:tcPr>
            <w:tcW w:w="449" w:type="pct"/>
            <w:vAlign w:val="center"/>
          </w:tcPr>
          <w:p w14:paraId="4794A820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" w:type="pct"/>
          </w:tcPr>
          <w:p w14:paraId="5A110110" w14:textId="77777777" w:rsidR="00CA2F66" w:rsidRPr="004828D1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vAlign w:val="center"/>
          </w:tcPr>
          <w:p w14:paraId="35B162D5" w14:textId="6EDF472F" w:rsidR="00CA2F66" w:rsidRPr="004828D1" w:rsidRDefault="00CA2F66" w:rsidP="004A74C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01303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15</w:t>
            </w:r>
          </w:p>
        </w:tc>
      </w:tr>
      <w:tr w:rsidR="004B2F30" w:rsidRPr="004828D1" w14:paraId="008C4AA6" w14:textId="71296163" w:rsidTr="00917EAA">
        <w:trPr>
          <w:trHeight w:val="468"/>
        </w:trPr>
        <w:tc>
          <w:tcPr>
            <w:tcW w:w="92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ED518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</w:t>
            </w:r>
            <w:r w:rsidRPr="004828D1">
              <w:rPr>
                <w:sz w:val="18"/>
                <w:szCs w:val="18"/>
              </w:rPr>
              <w:t xml:space="preserve"> </w:t>
            </w: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730498_42730499</w:t>
            </w:r>
          </w:p>
        </w:tc>
        <w:tc>
          <w:tcPr>
            <w:tcW w:w="132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A1D8E1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559_1560delAC</w:t>
            </w:r>
          </w:p>
        </w:tc>
        <w:tc>
          <w:tcPr>
            <w:tcW w:w="7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09FD71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D520Dfs*28)</w:t>
            </w: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0E4C9964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" w:type="pct"/>
            <w:shd w:val="clear" w:color="auto" w:fill="D9D9D9" w:themeFill="background1" w:themeFillShade="D9"/>
          </w:tcPr>
          <w:p w14:paraId="38039A20" w14:textId="77777777" w:rsidR="00CA2F66" w:rsidRPr="004828D1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shd w:val="clear" w:color="auto" w:fill="D9D9D9" w:themeFill="background1" w:themeFillShade="D9"/>
            <w:vAlign w:val="center"/>
          </w:tcPr>
          <w:p w14:paraId="5B8A1544" w14:textId="06BACB57" w:rsidR="00CA2F66" w:rsidRPr="004828D1" w:rsidRDefault="00CA2F66" w:rsidP="004A74C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171</w:t>
            </w:r>
          </w:p>
        </w:tc>
      </w:tr>
      <w:tr w:rsidR="00CA2F66" w:rsidRPr="004828D1" w14:paraId="695EC8FE" w14:textId="5B5EA6BF" w:rsidTr="00D91661">
        <w:trPr>
          <w:trHeight w:val="468"/>
        </w:trPr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1862C0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0521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912C2E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582G&gt;A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58AA2E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E528K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47857131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" w:type="pct"/>
            <w:tcBorders>
              <w:bottom w:val="single" w:sz="4" w:space="0" w:color="auto"/>
            </w:tcBorders>
          </w:tcPr>
          <w:p w14:paraId="15AE82E2" w14:textId="77777777" w:rsidR="00CA2F66" w:rsidRPr="004828D1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tcBorders>
              <w:bottom w:val="single" w:sz="4" w:space="0" w:color="auto"/>
            </w:tcBorders>
            <w:vAlign w:val="center"/>
          </w:tcPr>
          <w:p w14:paraId="592FCD72" w14:textId="0DE89B4D" w:rsidR="00CA2F66" w:rsidRPr="004828D1" w:rsidRDefault="00CA2F66" w:rsidP="007341F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8699         0.00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56</w:t>
            </w:r>
          </w:p>
        </w:tc>
      </w:tr>
      <w:tr w:rsidR="004B2F30" w:rsidRPr="004828D1" w14:paraId="43F79AD7" w14:textId="19E96303" w:rsidTr="00917EAA">
        <w:trPr>
          <w:trHeight w:val="468"/>
        </w:trPr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1ACC9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0521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5E862A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582G&gt;T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4DEFDE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E528X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F8062B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C52517" w14:textId="77777777" w:rsidR="00CA2F66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882057" w14:textId="3A7E8172" w:rsidR="00CA2F66" w:rsidRDefault="00CA2F66" w:rsidP="007341F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171</w:t>
            </w:r>
          </w:p>
        </w:tc>
      </w:tr>
      <w:tr w:rsidR="00CA2F66" w:rsidRPr="004828D1" w14:paraId="6E57DC3C" w14:textId="664D7090" w:rsidTr="00917EAA">
        <w:trPr>
          <w:trHeight w:val="468"/>
        </w:trPr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FC1302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0547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71F298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607+1G&gt;A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473E7" w14:textId="77777777" w:rsidR="00CA2F66" w:rsidRPr="004828D1" w:rsidRDefault="00CA2F66" w:rsidP="00CA2F66">
            <w:pPr>
              <w:widowControl/>
              <w:spacing w:line="360" w:lineRule="auto"/>
              <w:ind w:firstLineChars="150" w:firstLine="27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298F5816" w14:textId="77777777" w:rsidR="00CA2F66" w:rsidRPr="004828D1" w:rsidRDefault="00CA2F66" w:rsidP="004622A1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" w:type="pct"/>
            <w:tcBorders>
              <w:top w:val="single" w:sz="4" w:space="0" w:color="auto"/>
            </w:tcBorders>
          </w:tcPr>
          <w:p w14:paraId="5D013D3B" w14:textId="77777777" w:rsidR="00CA2F66" w:rsidRPr="004828D1" w:rsidRDefault="00CA2F66" w:rsidP="00CA2F66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tcBorders>
              <w:top w:val="single" w:sz="4" w:space="0" w:color="auto"/>
            </w:tcBorders>
            <w:vAlign w:val="center"/>
          </w:tcPr>
          <w:p w14:paraId="43E41EAD" w14:textId="78FD1FCF" w:rsidR="00CA2F66" w:rsidRPr="004828D1" w:rsidRDefault="00CA2F66" w:rsidP="007341F1">
            <w:pPr>
              <w:widowControl/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000342</w:t>
            </w:r>
          </w:p>
        </w:tc>
      </w:tr>
      <w:tr w:rsidR="004B2F30" w:rsidRPr="004828D1" w14:paraId="37384E3F" w14:textId="2179AEF0" w:rsidTr="00917EAA">
        <w:trPr>
          <w:trHeight w:val="468"/>
        </w:trPr>
        <w:tc>
          <w:tcPr>
            <w:tcW w:w="92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A8EA00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D9D9D9" w:themeFill="background1" w:themeFillShade="D9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D9D9D9" w:themeFill="background1" w:themeFillShade="D9"/>
              </w:rPr>
              <w:t>chr3:42732349</w:t>
            </w:r>
          </w:p>
        </w:tc>
        <w:tc>
          <w:tcPr>
            <w:tcW w:w="132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25D3BF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D9D9D9" w:themeFill="background1" w:themeFillShade="D9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D9D9D9" w:themeFill="background1" w:themeFillShade="D9"/>
              </w:rPr>
              <w:t>c.1608-2A&gt;G</w:t>
            </w:r>
          </w:p>
        </w:tc>
        <w:tc>
          <w:tcPr>
            <w:tcW w:w="7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3926BE" w14:textId="77777777" w:rsidR="00CA2F66" w:rsidRPr="004828D1" w:rsidRDefault="00CA2F66" w:rsidP="00CA2F66">
            <w:pPr>
              <w:widowControl/>
              <w:spacing w:line="360" w:lineRule="auto"/>
              <w:ind w:firstLineChars="150" w:firstLine="27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D9D9D9" w:themeFill="background1" w:themeFillShade="D9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D9D9D9" w:themeFill="background1" w:themeFillShade="D9"/>
              </w:rPr>
              <w:t>NA</w:t>
            </w: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4390377E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" w:type="pct"/>
            <w:shd w:val="clear" w:color="auto" w:fill="D9D9D9" w:themeFill="background1" w:themeFillShade="D9"/>
          </w:tcPr>
          <w:p w14:paraId="20EF56AF" w14:textId="77777777" w:rsidR="00CA2F66" w:rsidRPr="004828D1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shd w:val="clear" w:color="auto" w:fill="D9D9D9" w:themeFill="background1" w:themeFillShade="D9"/>
            <w:vAlign w:val="center"/>
          </w:tcPr>
          <w:p w14:paraId="5438E9BB" w14:textId="7C18A4F7" w:rsidR="00CA2F66" w:rsidRPr="004828D1" w:rsidRDefault="00CA2F66" w:rsidP="007341F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0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   0.0000171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A2F66" w:rsidRPr="004828D1" w14:paraId="3FE5AB48" w14:textId="266B7BC8" w:rsidTr="00917EAA">
        <w:trPr>
          <w:trHeight w:val="468"/>
        </w:trPr>
        <w:tc>
          <w:tcPr>
            <w:tcW w:w="92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1E8F0C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</w:t>
            </w:r>
            <w:bookmarkStart w:id="4" w:name="OLE_LINK32"/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732355</w:t>
            </w:r>
            <w:bookmarkEnd w:id="4"/>
          </w:p>
        </w:tc>
        <w:tc>
          <w:tcPr>
            <w:tcW w:w="132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626FC3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612G&gt;C</w:t>
            </w:r>
          </w:p>
        </w:tc>
        <w:tc>
          <w:tcPr>
            <w:tcW w:w="7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6672B8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A538P)</w:t>
            </w:r>
          </w:p>
        </w:tc>
        <w:tc>
          <w:tcPr>
            <w:tcW w:w="449" w:type="pct"/>
            <w:vAlign w:val="center"/>
          </w:tcPr>
          <w:p w14:paraId="094BBF62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" w:type="pct"/>
          </w:tcPr>
          <w:p w14:paraId="7C1EF179" w14:textId="77777777" w:rsidR="00CA2F66" w:rsidRPr="004828D1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vAlign w:val="center"/>
          </w:tcPr>
          <w:p w14:paraId="04788120" w14:textId="071A517F" w:rsidR="00CA2F66" w:rsidRPr="004828D1" w:rsidRDefault="00CA2F66" w:rsidP="007341F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    0.0000171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      </w:t>
            </w:r>
          </w:p>
        </w:tc>
      </w:tr>
      <w:tr w:rsidR="004B2F30" w:rsidRPr="004828D1" w14:paraId="7EDC455B" w14:textId="1DFE5775" w:rsidTr="00917EAA">
        <w:trPr>
          <w:trHeight w:val="468"/>
        </w:trPr>
        <w:tc>
          <w:tcPr>
            <w:tcW w:w="92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E8B5F5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pct15" w:color="auto" w:fill="FFFFFF"/>
              </w:rPr>
            </w:pPr>
            <w:r w:rsidRPr="004828D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pct15" w:color="auto" w:fill="FFFFFF"/>
              </w:rPr>
              <w:t>chr3:42733373</w:t>
            </w:r>
          </w:p>
        </w:tc>
        <w:tc>
          <w:tcPr>
            <w:tcW w:w="132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9958D0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pct15" w:color="auto" w:fill="FFFFFF"/>
              </w:rPr>
            </w:pPr>
            <w:r w:rsidRPr="004828D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pct15" w:color="auto" w:fill="FFFFFF"/>
              </w:rPr>
              <w:t>c.1755-1G&gt;A</w:t>
            </w:r>
          </w:p>
        </w:tc>
        <w:tc>
          <w:tcPr>
            <w:tcW w:w="7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F0F11E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pct15" w:color="auto" w:fill="FFFFFF"/>
              </w:rPr>
            </w:pPr>
            <w:r w:rsidRPr="004828D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pct15" w:color="auto" w:fill="FFFFFF"/>
              </w:rPr>
              <w:t xml:space="preserve"> </w:t>
            </w:r>
            <w:r w:rsidRPr="004828D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pct15" w:color="auto" w:fill="FFFFFF"/>
              </w:rPr>
              <w:t xml:space="preserve">  NA</w:t>
            </w: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295EBF4D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" w:type="pct"/>
            <w:shd w:val="clear" w:color="auto" w:fill="D9D9D9" w:themeFill="background1" w:themeFillShade="D9"/>
          </w:tcPr>
          <w:p w14:paraId="2CE92933" w14:textId="77777777" w:rsidR="00CA2F66" w:rsidRPr="004828D1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shd w:val="clear" w:color="auto" w:fill="D9D9D9" w:themeFill="background1" w:themeFillShade="D9"/>
            <w:vAlign w:val="center"/>
          </w:tcPr>
          <w:p w14:paraId="416DEB23" w14:textId="3B8388C8" w:rsidR="00CA2F66" w:rsidRPr="004828D1" w:rsidRDefault="00CA2F66" w:rsidP="007341F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0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   0.0000171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A2F66" w:rsidRPr="004828D1" w14:paraId="7ABE115E" w14:textId="30E26A11" w:rsidTr="00917EAA">
        <w:trPr>
          <w:trHeight w:val="468"/>
        </w:trPr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DA845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3377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0D54C8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758T&gt;A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7A3DD7" w14:textId="77777777" w:rsidR="00CA2F66" w:rsidRPr="004828D1" w:rsidRDefault="00CA2F66" w:rsidP="00CA2F6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Y586X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11A3625C" w14:textId="77777777" w:rsidR="00CA2F66" w:rsidRPr="004828D1" w:rsidRDefault="00CA2F66" w:rsidP="004622A1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8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" w:type="pct"/>
            <w:tcBorders>
              <w:bottom w:val="single" w:sz="4" w:space="0" w:color="auto"/>
            </w:tcBorders>
          </w:tcPr>
          <w:p w14:paraId="7607A7D0" w14:textId="77777777" w:rsidR="00CA2F66" w:rsidRPr="004828D1" w:rsidRDefault="00CA2F66" w:rsidP="00CA2F66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pct"/>
            <w:tcBorders>
              <w:bottom w:val="single" w:sz="4" w:space="0" w:color="auto"/>
            </w:tcBorders>
            <w:vAlign w:val="center"/>
          </w:tcPr>
          <w:p w14:paraId="790BEB89" w14:textId="181FB321" w:rsidR="00CA2F66" w:rsidRPr="004828D1" w:rsidRDefault="00CA2F66" w:rsidP="007341F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</w:t>
            </w:r>
            <w:r w:rsidRPr="00343B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    0.0000171</w:t>
            </w:r>
            <w:r w:rsidRPr="00343B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                </w:t>
            </w:r>
          </w:p>
        </w:tc>
      </w:tr>
    </w:tbl>
    <w:p w14:paraId="15A3C010" w14:textId="77777777" w:rsidR="00145606" w:rsidRPr="00AB5980" w:rsidRDefault="00145606"/>
    <w:sectPr w:rsidR="00145606" w:rsidRPr="00AB59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68CAB" w14:textId="77777777" w:rsidR="00AB5A8B" w:rsidRDefault="00AB5A8B" w:rsidP="00145606">
      <w:r>
        <w:separator/>
      </w:r>
    </w:p>
  </w:endnote>
  <w:endnote w:type="continuationSeparator" w:id="0">
    <w:p w14:paraId="7AE4DBBB" w14:textId="77777777" w:rsidR="00AB5A8B" w:rsidRDefault="00AB5A8B" w:rsidP="00145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E8BB3" w14:textId="77777777" w:rsidR="00AB5A8B" w:rsidRDefault="00AB5A8B" w:rsidP="00145606">
      <w:r>
        <w:separator/>
      </w:r>
    </w:p>
  </w:footnote>
  <w:footnote w:type="continuationSeparator" w:id="0">
    <w:p w14:paraId="5EE3730C" w14:textId="77777777" w:rsidR="00AB5A8B" w:rsidRDefault="00AB5A8B" w:rsidP="00145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125"/>
    <w:rsid w:val="00036390"/>
    <w:rsid w:val="00044C4F"/>
    <w:rsid w:val="000524AB"/>
    <w:rsid w:val="00145606"/>
    <w:rsid w:val="002B7931"/>
    <w:rsid w:val="00445563"/>
    <w:rsid w:val="004622A1"/>
    <w:rsid w:val="004A74C1"/>
    <w:rsid w:val="004B2F30"/>
    <w:rsid w:val="004C41AB"/>
    <w:rsid w:val="00540712"/>
    <w:rsid w:val="005B2522"/>
    <w:rsid w:val="006A4125"/>
    <w:rsid w:val="007341F1"/>
    <w:rsid w:val="00892820"/>
    <w:rsid w:val="00A735D2"/>
    <w:rsid w:val="00AB5980"/>
    <w:rsid w:val="00AB5A8B"/>
    <w:rsid w:val="00AC40E4"/>
    <w:rsid w:val="00B377CE"/>
    <w:rsid w:val="00BF6937"/>
    <w:rsid w:val="00CA2F66"/>
    <w:rsid w:val="00D91661"/>
    <w:rsid w:val="00DB1827"/>
    <w:rsid w:val="00F7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91DCBA"/>
  <w15:chartTrackingRefBased/>
  <w15:docId w15:val="{1DB7EBA1-501B-42C0-865E-ED69761F2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560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5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56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5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56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522</Words>
  <Characters>2978</Characters>
  <Application>Microsoft Office Word</Application>
  <DocSecurity>0</DocSecurity>
  <Lines>24</Lines>
  <Paragraphs>6</Paragraphs>
  <ScaleCrop>false</ScaleCrop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海明</dc:creator>
  <cp:keywords/>
  <dc:description/>
  <cp:lastModifiedBy>袁 海明</cp:lastModifiedBy>
  <cp:revision>24</cp:revision>
  <dcterms:created xsi:type="dcterms:W3CDTF">2022-01-13T01:35:00Z</dcterms:created>
  <dcterms:modified xsi:type="dcterms:W3CDTF">2022-01-13T02:29:00Z</dcterms:modified>
</cp:coreProperties>
</file>